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4E5F1" w14:textId="398CE1F9" w:rsidR="002B77D2" w:rsidRDefault="002B77D2" w:rsidP="005B51E5">
      <w:pPr>
        <w:spacing w:after="0" w:line="480" w:lineRule="auto"/>
        <w:contextualSpacing/>
        <w:rPr>
          <w:rFonts w:ascii="Times New Roman" w:hAnsi="Times New Roman"/>
          <w:b/>
          <w:sz w:val="24"/>
        </w:rPr>
      </w:pPr>
    </w:p>
    <w:p w14:paraId="7E1F2045" w14:textId="201748C8" w:rsidR="00F9697E" w:rsidRDefault="002B77D2" w:rsidP="005B51E5">
      <w:pPr>
        <w:spacing w:after="0" w:line="480" w:lineRule="auto"/>
        <w:contextualSpacing/>
        <w:rPr>
          <w:rFonts w:ascii="Times New Roman" w:hAnsi="Times New Roman"/>
          <w:b/>
          <w:bCs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3CB5CD33" wp14:editId="258DF92B">
            <wp:extent cx="5760000" cy="4768537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7" t="10719" r="5037" b="2398"/>
                    <a:stretch/>
                  </pic:blipFill>
                  <pic:spPr bwMode="auto">
                    <a:xfrm>
                      <a:off x="0" y="0"/>
                      <a:ext cx="5760000" cy="4768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6047E" w14:textId="77777777" w:rsidR="002B77D2" w:rsidRDefault="002B77D2" w:rsidP="002B77D2">
      <w:pPr>
        <w:spacing w:after="0" w:line="480" w:lineRule="auto"/>
        <w:contextualSpacing/>
        <w:rPr>
          <w:rFonts w:ascii="Times New Roman" w:hAnsi="Times New Roman"/>
          <w:b/>
          <w:bCs/>
          <w:sz w:val="24"/>
        </w:rPr>
      </w:pPr>
      <w:r w:rsidRPr="00746261">
        <w:rPr>
          <w:rFonts w:ascii="Times New Roman" w:hAnsi="Times New Roman"/>
          <w:b/>
          <w:bCs/>
          <w:sz w:val="24"/>
        </w:rPr>
        <w:t xml:space="preserve">Fig. </w:t>
      </w:r>
      <w:r>
        <w:rPr>
          <w:rFonts w:ascii="Times New Roman" w:hAnsi="Times New Roman"/>
          <w:b/>
          <w:bCs/>
          <w:sz w:val="24"/>
        </w:rPr>
        <w:t>S1</w:t>
      </w:r>
    </w:p>
    <w:p w14:paraId="34DF1BC8" w14:textId="77777777" w:rsidR="002472FC" w:rsidRPr="007513CF" w:rsidRDefault="002472FC" w:rsidP="002472FC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7513CF">
        <w:rPr>
          <w:rFonts w:ascii="Times New Roman" w:hAnsi="Times New Roman"/>
          <w:b/>
          <w:bCs/>
          <w:sz w:val="24"/>
        </w:rPr>
        <w:t xml:space="preserve">Fig. </w:t>
      </w:r>
      <w:r>
        <w:rPr>
          <w:rFonts w:ascii="Times New Roman" w:hAnsi="Times New Roman"/>
          <w:b/>
          <w:bCs/>
          <w:sz w:val="24"/>
        </w:rPr>
        <w:t>S1</w:t>
      </w:r>
      <w:r w:rsidRPr="007513CF">
        <w:rPr>
          <w:rFonts w:ascii="Times New Roman" w:hAnsi="Times New Roman"/>
          <w:b/>
          <w:bCs/>
          <w:sz w:val="24"/>
        </w:rPr>
        <w:t xml:space="preserve">. </w:t>
      </w:r>
      <w:r w:rsidRPr="007513CF">
        <w:rPr>
          <w:rFonts w:ascii="Times New Roman" w:hAnsi="Times New Roman"/>
          <w:sz w:val="24"/>
        </w:rPr>
        <w:t xml:space="preserve">C-score histogram of simulated metric values (bars) among the three studied </w:t>
      </w:r>
      <w:proofErr w:type="spellStart"/>
      <w:r w:rsidRPr="007513CF">
        <w:rPr>
          <w:rFonts w:ascii="Times New Roman" w:hAnsi="Times New Roman"/>
          <w:sz w:val="24"/>
        </w:rPr>
        <w:t>saproxylic</w:t>
      </w:r>
      <w:proofErr w:type="spellEnd"/>
      <w:r w:rsidRPr="007513CF">
        <w:rPr>
          <w:rFonts w:ascii="Times New Roman" w:hAnsi="Times New Roman"/>
          <w:sz w:val="24"/>
        </w:rPr>
        <w:t xml:space="preserve"> beetles in the Czech Republic. The vertical gr</w:t>
      </w:r>
      <w:r>
        <w:rPr>
          <w:rFonts w:ascii="Times New Roman" w:hAnsi="Times New Roman"/>
          <w:sz w:val="24"/>
        </w:rPr>
        <w:t>a</w:t>
      </w:r>
      <w:r w:rsidRPr="007513CF">
        <w:rPr>
          <w:rFonts w:ascii="Times New Roman" w:hAnsi="Times New Roman"/>
          <w:sz w:val="24"/>
        </w:rPr>
        <w:t xml:space="preserve">y line indicates the </w:t>
      </w:r>
      <w:r>
        <w:rPr>
          <w:rFonts w:ascii="Times New Roman" w:hAnsi="Times New Roman"/>
          <w:sz w:val="24"/>
        </w:rPr>
        <w:t>computed</w:t>
      </w:r>
      <w:r w:rsidRPr="007513CF">
        <w:rPr>
          <w:rFonts w:ascii="Times New Roman" w:hAnsi="Times New Roman"/>
          <w:sz w:val="24"/>
        </w:rPr>
        <w:t xml:space="preserve"> metric for the data; two vertical long-dash lines indicate the 95% one-tailed </w:t>
      </w:r>
      <w:proofErr w:type="spellStart"/>
      <w:r w:rsidRPr="007513CF">
        <w:rPr>
          <w:rFonts w:ascii="Times New Roman" w:hAnsi="Times New Roman"/>
          <w:sz w:val="24"/>
        </w:rPr>
        <w:t>cutpoints</w:t>
      </w:r>
      <w:proofErr w:type="spellEnd"/>
      <w:r w:rsidRPr="007513CF">
        <w:rPr>
          <w:rFonts w:ascii="Times New Roman" w:hAnsi="Times New Roman"/>
          <w:sz w:val="24"/>
        </w:rPr>
        <w:t xml:space="preserve">; and the short-dash line indicates the 95% two-tailed </w:t>
      </w:r>
      <w:proofErr w:type="spellStart"/>
      <w:r w:rsidRPr="007513CF">
        <w:rPr>
          <w:rFonts w:ascii="Times New Roman" w:hAnsi="Times New Roman"/>
          <w:sz w:val="24"/>
        </w:rPr>
        <w:t>cutpoint</w:t>
      </w:r>
      <w:proofErr w:type="spellEnd"/>
      <w:r w:rsidRPr="007513CF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7513CF">
        <w:rPr>
          <w:rFonts w:ascii="Times New Roman" w:hAnsi="Times New Roman" w:cs="Times New Roman"/>
          <w:sz w:val="24"/>
          <w:szCs w:val="24"/>
        </w:rPr>
        <w:t>Occurrences were randomized, and species and site data were fixed in the null</w:t>
      </w:r>
      <w:bookmarkStart w:id="0" w:name="_GoBack"/>
      <w:bookmarkEnd w:id="0"/>
      <w:r w:rsidRPr="007513CF">
        <w:rPr>
          <w:rFonts w:ascii="Times New Roman" w:hAnsi="Times New Roman" w:cs="Times New Roman"/>
          <w:sz w:val="24"/>
          <w:szCs w:val="24"/>
        </w:rPr>
        <w:t xml:space="preserve"> model. The number of burn-in iterations was 500.</w:t>
      </w:r>
    </w:p>
    <w:p w14:paraId="384FDD59" w14:textId="77777777" w:rsidR="002B77D2" w:rsidRPr="004254F4" w:rsidRDefault="002B77D2" w:rsidP="005B51E5">
      <w:pPr>
        <w:spacing w:after="0" w:line="480" w:lineRule="auto"/>
        <w:contextualSpacing/>
        <w:rPr>
          <w:rFonts w:ascii="Times New Roman" w:hAnsi="Times New Roman"/>
          <w:b/>
          <w:bCs/>
          <w:sz w:val="24"/>
        </w:rPr>
      </w:pPr>
    </w:p>
    <w:sectPr w:rsidR="002B77D2" w:rsidRPr="004254F4" w:rsidSect="002472F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4E694" w14:textId="77777777" w:rsidR="00534CC5" w:rsidRDefault="00534CC5">
      <w:pPr>
        <w:spacing w:after="0" w:line="240" w:lineRule="auto"/>
      </w:pPr>
      <w:r>
        <w:separator/>
      </w:r>
    </w:p>
  </w:endnote>
  <w:endnote w:type="continuationSeparator" w:id="0">
    <w:p w14:paraId="62800DF1" w14:textId="77777777" w:rsidR="00534CC5" w:rsidRDefault="00534CC5">
      <w:pPr>
        <w:spacing w:after="0" w:line="240" w:lineRule="auto"/>
      </w:pPr>
      <w:r>
        <w:continuationSeparator/>
      </w:r>
    </w:p>
  </w:endnote>
  <w:endnote w:type="continuationNotice" w:id="1">
    <w:p w14:paraId="54E3704A" w14:textId="77777777" w:rsidR="00534CC5" w:rsidRDefault="00534C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4876168"/>
      <w:docPartObj>
        <w:docPartGallery w:val="Page Numbers (Bottom of Page)"/>
        <w:docPartUnique/>
      </w:docPartObj>
    </w:sdtPr>
    <w:sdtEndPr/>
    <w:sdtContent>
      <w:p w14:paraId="5528F894" w14:textId="75C3A9D4" w:rsidR="00563A6B" w:rsidRDefault="00563A6B" w:rsidP="001547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2FC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74A21" w14:textId="77777777" w:rsidR="00534CC5" w:rsidRDefault="00534CC5">
      <w:pPr>
        <w:spacing w:after="0" w:line="240" w:lineRule="auto"/>
      </w:pPr>
      <w:r>
        <w:separator/>
      </w:r>
    </w:p>
  </w:footnote>
  <w:footnote w:type="continuationSeparator" w:id="0">
    <w:p w14:paraId="7F6B115D" w14:textId="77777777" w:rsidR="00534CC5" w:rsidRDefault="00534CC5">
      <w:pPr>
        <w:spacing w:after="0" w:line="240" w:lineRule="auto"/>
      </w:pPr>
      <w:r>
        <w:continuationSeparator/>
      </w:r>
    </w:p>
  </w:footnote>
  <w:footnote w:type="continuationNotice" w:id="1">
    <w:p w14:paraId="3B4C0E0D" w14:textId="77777777" w:rsidR="00534CC5" w:rsidRDefault="00534C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EC4807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F3215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A238B9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5650C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F6581D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DI0MTMGkqZmBko6SsGpxcWZ+XkgBea1AHh+UNM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652G1Y5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v2awzzre9w0tevde4x0sflts5x5dxsdxtd&quot;&gt;F652G1Y5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  <w:docVar w:name="MachineID" w:val="207|203|197|186|190|197|202|201|197|190|190|197|186|188|197|203|202|"/>
    <w:docVar w:name="Username" w:val="Quality Control Editor"/>
  </w:docVars>
  <w:rsids>
    <w:rsidRoot w:val="007230D7"/>
    <w:rsid w:val="00000355"/>
    <w:rsid w:val="000015D5"/>
    <w:rsid w:val="00004E34"/>
    <w:rsid w:val="0000509C"/>
    <w:rsid w:val="00005515"/>
    <w:rsid w:val="000071B2"/>
    <w:rsid w:val="000074FC"/>
    <w:rsid w:val="00010799"/>
    <w:rsid w:val="00013162"/>
    <w:rsid w:val="0001450A"/>
    <w:rsid w:val="00020559"/>
    <w:rsid w:val="00021796"/>
    <w:rsid w:val="0002181F"/>
    <w:rsid w:val="000237F1"/>
    <w:rsid w:val="000259D0"/>
    <w:rsid w:val="00030AFA"/>
    <w:rsid w:val="00032672"/>
    <w:rsid w:val="00032B39"/>
    <w:rsid w:val="000340A7"/>
    <w:rsid w:val="00036F16"/>
    <w:rsid w:val="00037900"/>
    <w:rsid w:val="00043755"/>
    <w:rsid w:val="00044291"/>
    <w:rsid w:val="0004461A"/>
    <w:rsid w:val="000448AD"/>
    <w:rsid w:val="00045085"/>
    <w:rsid w:val="00045298"/>
    <w:rsid w:val="00047507"/>
    <w:rsid w:val="00047F69"/>
    <w:rsid w:val="000512E0"/>
    <w:rsid w:val="000514F2"/>
    <w:rsid w:val="000555F6"/>
    <w:rsid w:val="00057704"/>
    <w:rsid w:val="0006117E"/>
    <w:rsid w:val="0006313E"/>
    <w:rsid w:val="000663B4"/>
    <w:rsid w:val="00070448"/>
    <w:rsid w:val="00070AF5"/>
    <w:rsid w:val="00070D75"/>
    <w:rsid w:val="00070E82"/>
    <w:rsid w:val="000738BB"/>
    <w:rsid w:val="00074805"/>
    <w:rsid w:val="000807D9"/>
    <w:rsid w:val="00084CD2"/>
    <w:rsid w:val="000873A9"/>
    <w:rsid w:val="00091322"/>
    <w:rsid w:val="00091709"/>
    <w:rsid w:val="00093FC3"/>
    <w:rsid w:val="0009544D"/>
    <w:rsid w:val="00096ED0"/>
    <w:rsid w:val="000A2CF9"/>
    <w:rsid w:val="000A328A"/>
    <w:rsid w:val="000A4463"/>
    <w:rsid w:val="000A57F6"/>
    <w:rsid w:val="000A592D"/>
    <w:rsid w:val="000B1728"/>
    <w:rsid w:val="000B29EE"/>
    <w:rsid w:val="000B5E7B"/>
    <w:rsid w:val="000B767D"/>
    <w:rsid w:val="000C18AC"/>
    <w:rsid w:val="000C1B93"/>
    <w:rsid w:val="000C46D2"/>
    <w:rsid w:val="000C6142"/>
    <w:rsid w:val="000C76CA"/>
    <w:rsid w:val="000C790D"/>
    <w:rsid w:val="000D3B84"/>
    <w:rsid w:val="000D4C9A"/>
    <w:rsid w:val="000E0381"/>
    <w:rsid w:val="000E4173"/>
    <w:rsid w:val="000E52CB"/>
    <w:rsid w:val="000F19AF"/>
    <w:rsid w:val="000F4D3C"/>
    <w:rsid w:val="000F52A9"/>
    <w:rsid w:val="000F5B93"/>
    <w:rsid w:val="001010FC"/>
    <w:rsid w:val="001013A5"/>
    <w:rsid w:val="00104D88"/>
    <w:rsid w:val="0010664C"/>
    <w:rsid w:val="0010690B"/>
    <w:rsid w:val="00110EE5"/>
    <w:rsid w:val="001126AB"/>
    <w:rsid w:val="00112EF7"/>
    <w:rsid w:val="001177B9"/>
    <w:rsid w:val="00117E93"/>
    <w:rsid w:val="00121000"/>
    <w:rsid w:val="001216D0"/>
    <w:rsid w:val="00121739"/>
    <w:rsid w:val="001224FB"/>
    <w:rsid w:val="001253FD"/>
    <w:rsid w:val="00125B3F"/>
    <w:rsid w:val="00127672"/>
    <w:rsid w:val="001303F7"/>
    <w:rsid w:val="00133EEC"/>
    <w:rsid w:val="001348E9"/>
    <w:rsid w:val="00135C22"/>
    <w:rsid w:val="001377A2"/>
    <w:rsid w:val="00142FD6"/>
    <w:rsid w:val="001462A8"/>
    <w:rsid w:val="001468F0"/>
    <w:rsid w:val="001479B5"/>
    <w:rsid w:val="00147E0F"/>
    <w:rsid w:val="001502DA"/>
    <w:rsid w:val="001503E8"/>
    <w:rsid w:val="00152C2D"/>
    <w:rsid w:val="00153399"/>
    <w:rsid w:val="0015470A"/>
    <w:rsid w:val="00160957"/>
    <w:rsid w:val="00166593"/>
    <w:rsid w:val="0017101A"/>
    <w:rsid w:val="0017266C"/>
    <w:rsid w:val="00173F4C"/>
    <w:rsid w:val="0017653F"/>
    <w:rsid w:val="00177031"/>
    <w:rsid w:val="001771AB"/>
    <w:rsid w:val="00181578"/>
    <w:rsid w:val="00181724"/>
    <w:rsid w:val="00182ED4"/>
    <w:rsid w:val="00187301"/>
    <w:rsid w:val="00187F82"/>
    <w:rsid w:val="00191366"/>
    <w:rsid w:val="00193E00"/>
    <w:rsid w:val="00195F37"/>
    <w:rsid w:val="00196EBD"/>
    <w:rsid w:val="001A3AE5"/>
    <w:rsid w:val="001A4E52"/>
    <w:rsid w:val="001A673D"/>
    <w:rsid w:val="001B1DB2"/>
    <w:rsid w:val="001B367B"/>
    <w:rsid w:val="001C1237"/>
    <w:rsid w:val="001C19FB"/>
    <w:rsid w:val="001C236A"/>
    <w:rsid w:val="001C2633"/>
    <w:rsid w:val="001C4038"/>
    <w:rsid w:val="001C4F9B"/>
    <w:rsid w:val="001C5CCF"/>
    <w:rsid w:val="001C6298"/>
    <w:rsid w:val="001D0E42"/>
    <w:rsid w:val="001D1182"/>
    <w:rsid w:val="001D3860"/>
    <w:rsid w:val="001E33F6"/>
    <w:rsid w:val="001E3465"/>
    <w:rsid w:val="001E4A82"/>
    <w:rsid w:val="001E50A5"/>
    <w:rsid w:val="001F1C33"/>
    <w:rsid w:val="001F748C"/>
    <w:rsid w:val="001F74F3"/>
    <w:rsid w:val="00202B3D"/>
    <w:rsid w:val="0020680C"/>
    <w:rsid w:val="002112DC"/>
    <w:rsid w:val="00214014"/>
    <w:rsid w:val="00223D58"/>
    <w:rsid w:val="00223D9E"/>
    <w:rsid w:val="00225627"/>
    <w:rsid w:val="00226710"/>
    <w:rsid w:val="002271CB"/>
    <w:rsid w:val="00227EE2"/>
    <w:rsid w:val="00235011"/>
    <w:rsid w:val="002351CD"/>
    <w:rsid w:val="00235ADD"/>
    <w:rsid w:val="00240697"/>
    <w:rsid w:val="002407F1"/>
    <w:rsid w:val="002472FC"/>
    <w:rsid w:val="00247352"/>
    <w:rsid w:val="00247FA0"/>
    <w:rsid w:val="00253A61"/>
    <w:rsid w:val="00253FE8"/>
    <w:rsid w:val="00256251"/>
    <w:rsid w:val="00256A9E"/>
    <w:rsid w:val="002600BB"/>
    <w:rsid w:val="002623AA"/>
    <w:rsid w:val="0026295B"/>
    <w:rsid w:val="00262F23"/>
    <w:rsid w:val="0026570E"/>
    <w:rsid w:val="00270614"/>
    <w:rsid w:val="00270FAC"/>
    <w:rsid w:val="0028004A"/>
    <w:rsid w:val="00281212"/>
    <w:rsid w:val="002820E4"/>
    <w:rsid w:val="002833A2"/>
    <w:rsid w:val="002841D2"/>
    <w:rsid w:val="0028423A"/>
    <w:rsid w:val="002905AC"/>
    <w:rsid w:val="0029153E"/>
    <w:rsid w:val="0029263A"/>
    <w:rsid w:val="00297626"/>
    <w:rsid w:val="002A3DCF"/>
    <w:rsid w:val="002A73B8"/>
    <w:rsid w:val="002A78E4"/>
    <w:rsid w:val="002B0B6F"/>
    <w:rsid w:val="002B77D2"/>
    <w:rsid w:val="002C0CAD"/>
    <w:rsid w:val="002C11F7"/>
    <w:rsid w:val="002C207F"/>
    <w:rsid w:val="002C32FA"/>
    <w:rsid w:val="002C37E6"/>
    <w:rsid w:val="002C3A79"/>
    <w:rsid w:val="002C6DAD"/>
    <w:rsid w:val="002D1AEC"/>
    <w:rsid w:val="002D252C"/>
    <w:rsid w:val="002D4237"/>
    <w:rsid w:val="002D6991"/>
    <w:rsid w:val="002D720C"/>
    <w:rsid w:val="002D72DF"/>
    <w:rsid w:val="002D7820"/>
    <w:rsid w:val="002E1666"/>
    <w:rsid w:val="002E581A"/>
    <w:rsid w:val="002E74CE"/>
    <w:rsid w:val="002E782A"/>
    <w:rsid w:val="002F0123"/>
    <w:rsid w:val="0030098A"/>
    <w:rsid w:val="003026FB"/>
    <w:rsid w:val="00304452"/>
    <w:rsid w:val="00306C65"/>
    <w:rsid w:val="00307406"/>
    <w:rsid w:val="003076E2"/>
    <w:rsid w:val="00307CBC"/>
    <w:rsid w:val="00310499"/>
    <w:rsid w:val="00312BA1"/>
    <w:rsid w:val="003148A9"/>
    <w:rsid w:val="00316F33"/>
    <w:rsid w:val="00320788"/>
    <w:rsid w:val="00323FF9"/>
    <w:rsid w:val="00327391"/>
    <w:rsid w:val="00333C93"/>
    <w:rsid w:val="00335766"/>
    <w:rsid w:val="00337885"/>
    <w:rsid w:val="00341DCE"/>
    <w:rsid w:val="00346C05"/>
    <w:rsid w:val="00350AB5"/>
    <w:rsid w:val="003546FA"/>
    <w:rsid w:val="00355022"/>
    <w:rsid w:val="003620C3"/>
    <w:rsid w:val="003645BF"/>
    <w:rsid w:val="00365689"/>
    <w:rsid w:val="00367CFC"/>
    <w:rsid w:val="00371145"/>
    <w:rsid w:val="00371BFA"/>
    <w:rsid w:val="00373B38"/>
    <w:rsid w:val="003808D6"/>
    <w:rsid w:val="00380DC5"/>
    <w:rsid w:val="003902DD"/>
    <w:rsid w:val="00391376"/>
    <w:rsid w:val="00392B95"/>
    <w:rsid w:val="003960D6"/>
    <w:rsid w:val="00396939"/>
    <w:rsid w:val="00396CEC"/>
    <w:rsid w:val="003A0997"/>
    <w:rsid w:val="003A3691"/>
    <w:rsid w:val="003A3F8B"/>
    <w:rsid w:val="003A6144"/>
    <w:rsid w:val="003A6B37"/>
    <w:rsid w:val="003A7150"/>
    <w:rsid w:val="003A71F1"/>
    <w:rsid w:val="003B2FA2"/>
    <w:rsid w:val="003B3664"/>
    <w:rsid w:val="003B39F3"/>
    <w:rsid w:val="003B5A6D"/>
    <w:rsid w:val="003B65AB"/>
    <w:rsid w:val="003C0279"/>
    <w:rsid w:val="003C1F80"/>
    <w:rsid w:val="003C3791"/>
    <w:rsid w:val="003C471C"/>
    <w:rsid w:val="003C4C9E"/>
    <w:rsid w:val="003C4E65"/>
    <w:rsid w:val="003C6110"/>
    <w:rsid w:val="003D1898"/>
    <w:rsid w:val="003D4EF9"/>
    <w:rsid w:val="003E4E98"/>
    <w:rsid w:val="003E5C7C"/>
    <w:rsid w:val="003E7460"/>
    <w:rsid w:val="003F079B"/>
    <w:rsid w:val="003F5065"/>
    <w:rsid w:val="004033AA"/>
    <w:rsid w:val="004046CA"/>
    <w:rsid w:val="00405535"/>
    <w:rsid w:val="004057BA"/>
    <w:rsid w:val="00407FF2"/>
    <w:rsid w:val="00410D4F"/>
    <w:rsid w:val="00413431"/>
    <w:rsid w:val="0041428A"/>
    <w:rsid w:val="00414C53"/>
    <w:rsid w:val="0041734E"/>
    <w:rsid w:val="00420582"/>
    <w:rsid w:val="0042196D"/>
    <w:rsid w:val="00422A9B"/>
    <w:rsid w:val="00423133"/>
    <w:rsid w:val="004244A5"/>
    <w:rsid w:val="004254F4"/>
    <w:rsid w:val="00430632"/>
    <w:rsid w:val="004328B8"/>
    <w:rsid w:val="004334AA"/>
    <w:rsid w:val="004340EA"/>
    <w:rsid w:val="00434186"/>
    <w:rsid w:val="00440E9F"/>
    <w:rsid w:val="00441787"/>
    <w:rsid w:val="004437AD"/>
    <w:rsid w:val="00446227"/>
    <w:rsid w:val="0045079E"/>
    <w:rsid w:val="00450A94"/>
    <w:rsid w:val="00451E74"/>
    <w:rsid w:val="00452474"/>
    <w:rsid w:val="004530E6"/>
    <w:rsid w:val="004625E2"/>
    <w:rsid w:val="00463266"/>
    <w:rsid w:val="00463B5B"/>
    <w:rsid w:val="00471E86"/>
    <w:rsid w:val="00474009"/>
    <w:rsid w:val="00474450"/>
    <w:rsid w:val="004752EE"/>
    <w:rsid w:val="00480243"/>
    <w:rsid w:val="00480B48"/>
    <w:rsid w:val="00481034"/>
    <w:rsid w:val="00481932"/>
    <w:rsid w:val="004829F7"/>
    <w:rsid w:val="00485D13"/>
    <w:rsid w:val="004871D5"/>
    <w:rsid w:val="00494DC0"/>
    <w:rsid w:val="00494F31"/>
    <w:rsid w:val="00495B55"/>
    <w:rsid w:val="00496728"/>
    <w:rsid w:val="004A0F3F"/>
    <w:rsid w:val="004A146A"/>
    <w:rsid w:val="004A36B2"/>
    <w:rsid w:val="004A5B3E"/>
    <w:rsid w:val="004B0E94"/>
    <w:rsid w:val="004B1205"/>
    <w:rsid w:val="004B2EC8"/>
    <w:rsid w:val="004B3E36"/>
    <w:rsid w:val="004B5F12"/>
    <w:rsid w:val="004C0015"/>
    <w:rsid w:val="004C2EEB"/>
    <w:rsid w:val="004C35E3"/>
    <w:rsid w:val="004C5AAA"/>
    <w:rsid w:val="004C6742"/>
    <w:rsid w:val="004C7375"/>
    <w:rsid w:val="004D0FCA"/>
    <w:rsid w:val="004D17F5"/>
    <w:rsid w:val="004D23DF"/>
    <w:rsid w:val="004D425F"/>
    <w:rsid w:val="004D5E8F"/>
    <w:rsid w:val="004D60CA"/>
    <w:rsid w:val="004D6CBB"/>
    <w:rsid w:val="004E32B1"/>
    <w:rsid w:val="004E492B"/>
    <w:rsid w:val="004E4EA3"/>
    <w:rsid w:val="004E6C1B"/>
    <w:rsid w:val="004F0750"/>
    <w:rsid w:val="004F5BEB"/>
    <w:rsid w:val="0050140F"/>
    <w:rsid w:val="005025EC"/>
    <w:rsid w:val="005040CA"/>
    <w:rsid w:val="00504CFC"/>
    <w:rsid w:val="00506D74"/>
    <w:rsid w:val="00511110"/>
    <w:rsid w:val="00514598"/>
    <w:rsid w:val="0051489A"/>
    <w:rsid w:val="00514D36"/>
    <w:rsid w:val="00515B0A"/>
    <w:rsid w:val="00521478"/>
    <w:rsid w:val="005216C3"/>
    <w:rsid w:val="00521B8F"/>
    <w:rsid w:val="00522316"/>
    <w:rsid w:val="00523C0F"/>
    <w:rsid w:val="00525D72"/>
    <w:rsid w:val="00526BDF"/>
    <w:rsid w:val="00527CDD"/>
    <w:rsid w:val="00530432"/>
    <w:rsid w:val="00534CC5"/>
    <w:rsid w:val="005354CA"/>
    <w:rsid w:val="005374E9"/>
    <w:rsid w:val="005377E3"/>
    <w:rsid w:val="00541206"/>
    <w:rsid w:val="00541674"/>
    <w:rsid w:val="00543A9F"/>
    <w:rsid w:val="00550DD5"/>
    <w:rsid w:val="00551754"/>
    <w:rsid w:val="0055465A"/>
    <w:rsid w:val="0055613C"/>
    <w:rsid w:val="00556701"/>
    <w:rsid w:val="00557B6B"/>
    <w:rsid w:val="00557DB6"/>
    <w:rsid w:val="005619DC"/>
    <w:rsid w:val="00563A6B"/>
    <w:rsid w:val="00572BC5"/>
    <w:rsid w:val="005747CC"/>
    <w:rsid w:val="00575176"/>
    <w:rsid w:val="00575924"/>
    <w:rsid w:val="005761E2"/>
    <w:rsid w:val="00577EC9"/>
    <w:rsid w:val="0058138B"/>
    <w:rsid w:val="00582B5B"/>
    <w:rsid w:val="0058302D"/>
    <w:rsid w:val="0058477E"/>
    <w:rsid w:val="00585CF7"/>
    <w:rsid w:val="005912B2"/>
    <w:rsid w:val="00592329"/>
    <w:rsid w:val="00593A57"/>
    <w:rsid w:val="0059538F"/>
    <w:rsid w:val="005966D2"/>
    <w:rsid w:val="00597240"/>
    <w:rsid w:val="005972A5"/>
    <w:rsid w:val="005A1AC1"/>
    <w:rsid w:val="005A65ED"/>
    <w:rsid w:val="005B2590"/>
    <w:rsid w:val="005B360F"/>
    <w:rsid w:val="005B51E5"/>
    <w:rsid w:val="005B7093"/>
    <w:rsid w:val="005B7F8D"/>
    <w:rsid w:val="005C0375"/>
    <w:rsid w:val="005C0624"/>
    <w:rsid w:val="005C1D1E"/>
    <w:rsid w:val="005C2E68"/>
    <w:rsid w:val="005C4FC6"/>
    <w:rsid w:val="005C6611"/>
    <w:rsid w:val="005C671A"/>
    <w:rsid w:val="005C6CEF"/>
    <w:rsid w:val="005D14F6"/>
    <w:rsid w:val="005D20B5"/>
    <w:rsid w:val="005D2BA2"/>
    <w:rsid w:val="005D3703"/>
    <w:rsid w:val="005D45D7"/>
    <w:rsid w:val="005D4A9C"/>
    <w:rsid w:val="005E05E0"/>
    <w:rsid w:val="005E062F"/>
    <w:rsid w:val="005E5F13"/>
    <w:rsid w:val="005F34E0"/>
    <w:rsid w:val="005F3F2F"/>
    <w:rsid w:val="005F6253"/>
    <w:rsid w:val="00600B54"/>
    <w:rsid w:val="00604FA6"/>
    <w:rsid w:val="00606761"/>
    <w:rsid w:val="006116A9"/>
    <w:rsid w:val="006132A4"/>
    <w:rsid w:val="00616A51"/>
    <w:rsid w:val="00616F6B"/>
    <w:rsid w:val="00617B42"/>
    <w:rsid w:val="00617B54"/>
    <w:rsid w:val="00622266"/>
    <w:rsid w:val="0062349F"/>
    <w:rsid w:val="0062457C"/>
    <w:rsid w:val="0062687F"/>
    <w:rsid w:val="00627806"/>
    <w:rsid w:val="00630098"/>
    <w:rsid w:val="006337D5"/>
    <w:rsid w:val="0063380F"/>
    <w:rsid w:val="00635217"/>
    <w:rsid w:val="0064051D"/>
    <w:rsid w:val="006421BB"/>
    <w:rsid w:val="00647A07"/>
    <w:rsid w:val="0065181F"/>
    <w:rsid w:val="006569DA"/>
    <w:rsid w:val="00657F45"/>
    <w:rsid w:val="00661516"/>
    <w:rsid w:val="00670350"/>
    <w:rsid w:val="006717E7"/>
    <w:rsid w:val="00672317"/>
    <w:rsid w:val="00673C48"/>
    <w:rsid w:val="00674A52"/>
    <w:rsid w:val="006767F5"/>
    <w:rsid w:val="00680308"/>
    <w:rsid w:val="0068107F"/>
    <w:rsid w:val="00681FCE"/>
    <w:rsid w:val="00682A3D"/>
    <w:rsid w:val="00684B89"/>
    <w:rsid w:val="006958AD"/>
    <w:rsid w:val="00695C04"/>
    <w:rsid w:val="006964F3"/>
    <w:rsid w:val="00697EC6"/>
    <w:rsid w:val="006A2371"/>
    <w:rsid w:val="006A3D04"/>
    <w:rsid w:val="006A7322"/>
    <w:rsid w:val="006B2B8C"/>
    <w:rsid w:val="006B4346"/>
    <w:rsid w:val="006C3944"/>
    <w:rsid w:val="006C45F9"/>
    <w:rsid w:val="006C5A90"/>
    <w:rsid w:val="006C7EE5"/>
    <w:rsid w:val="006D285C"/>
    <w:rsid w:val="006D3B41"/>
    <w:rsid w:val="006D4F73"/>
    <w:rsid w:val="006D5085"/>
    <w:rsid w:val="006E1DE7"/>
    <w:rsid w:val="006E53F4"/>
    <w:rsid w:val="006F064A"/>
    <w:rsid w:val="006F4540"/>
    <w:rsid w:val="006F4734"/>
    <w:rsid w:val="006F4A96"/>
    <w:rsid w:val="006F5F3C"/>
    <w:rsid w:val="006F7847"/>
    <w:rsid w:val="00700AD3"/>
    <w:rsid w:val="00700DBC"/>
    <w:rsid w:val="00703F60"/>
    <w:rsid w:val="0070454D"/>
    <w:rsid w:val="00705A58"/>
    <w:rsid w:val="00705D81"/>
    <w:rsid w:val="00706B46"/>
    <w:rsid w:val="007103A6"/>
    <w:rsid w:val="00711AB3"/>
    <w:rsid w:val="007127A0"/>
    <w:rsid w:val="00717446"/>
    <w:rsid w:val="00717EBD"/>
    <w:rsid w:val="00722618"/>
    <w:rsid w:val="00722B26"/>
    <w:rsid w:val="007230D7"/>
    <w:rsid w:val="007233A3"/>
    <w:rsid w:val="0072442A"/>
    <w:rsid w:val="00727205"/>
    <w:rsid w:val="00730611"/>
    <w:rsid w:val="007308E6"/>
    <w:rsid w:val="00732E00"/>
    <w:rsid w:val="00733E2B"/>
    <w:rsid w:val="0073520B"/>
    <w:rsid w:val="00735711"/>
    <w:rsid w:val="007370D8"/>
    <w:rsid w:val="00737443"/>
    <w:rsid w:val="00737ED6"/>
    <w:rsid w:val="00742846"/>
    <w:rsid w:val="00743065"/>
    <w:rsid w:val="00745A13"/>
    <w:rsid w:val="00746E97"/>
    <w:rsid w:val="00747435"/>
    <w:rsid w:val="00747AA0"/>
    <w:rsid w:val="007513CF"/>
    <w:rsid w:val="007536B1"/>
    <w:rsid w:val="0075584A"/>
    <w:rsid w:val="007603AA"/>
    <w:rsid w:val="00761422"/>
    <w:rsid w:val="0076262F"/>
    <w:rsid w:val="007637FB"/>
    <w:rsid w:val="00766BA9"/>
    <w:rsid w:val="00766F70"/>
    <w:rsid w:val="00767161"/>
    <w:rsid w:val="00767235"/>
    <w:rsid w:val="00781E4B"/>
    <w:rsid w:val="00783A56"/>
    <w:rsid w:val="00783F98"/>
    <w:rsid w:val="00785D2E"/>
    <w:rsid w:val="00792A35"/>
    <w:rsid w:val="00793B8B"/>
    <w:rsid w:val="007945B9"/>
    <w:rsid w:val="00797412"/>
    <w:rsid w:val="007979D3"/>
    <w:rsid w:val="007A155F"/>
    <w:rsid w:val="007B1DD8"/>
    <w:rsid w:val="007B2A0B"/>
    <w:rsid w:val="007B5A2F"/>
    <w:rsid w:val="007B6C84"/>
    <w:rsid w:val="007B6DAB"/>
    <w:rsid w:val="007C2AA6"/>
    <w:rsid w:val="007C3F51"/>
    <w:rsid w:val="007C65CD"/>
    <w:rsid w:val="007D4125"/>
    <w:rsid w:val="007D62C1"/>
    <w:rsid w:val="007D70A5"/>
    <w:rsid w:val="007D7C19"/>
    <w:rsid w:val="007D7C67"/>
    <w:rsid w:val="007E118C"/>
    <w:rsid w:val="007E13C7"/>
    <w:rsid w:val="007E1769"/>
    <w:rsid w:val="007E2F64"/>
    <w:rsid w:val="007E5951"/>
    <w:rsid w:val="007E7010"/>
    <w:rsid w:val="007E7199"/>
    <w:rsid w:val="007E7BDA"/>
    <w:rsid w:val="007F117D"/>
    <w:rsid w:val="007F1C70"/>
    <w:rsid w:val="007F310C"/>
    <w:rsid w:val="007F3C6E"/>
    <w:rsid w:val="007F42D6"/>
    <w:rsid w:val="00804526"/>
    <w:rsid w:val="00811CC5"/>
    <w:rsid w:val="008173AE"/>
    <w:rsid w:val="00817942"/>
    <w:rsid w:val="008201D6"/>
    <w:rsid w:val="008254CC"/>
    <w:rsid w:val="00825A8F"/>
    <w:rsid w:val="00825BE1"/>
    <w:rsid w:val="008260C0"/>
    <w:rsid w:val="00827B1D"/>
    <w:rsid w:val="00831E00"/>
    <w:rsid w:val="00833CF6"/>
    <w:rsid w:val="0083437B"/>
    <w:rsid w:val="0083590C"/>
    <w:rsid w:val="008364D2"/>
    <w:rsid w:val="0083718A"/>
    <w:rsid w:val="00837D23"/>
    <w:rsid w:val="00840126"/>
    <w:rsid w:val="00843493"/>
    <w:rsid w:val="00843D63"/>
    <w:rsid w:val="00845F1A"/>
    <w:rsid w:val="008528A6"/>
    <w:rsid w:val="008538FB"/>
    <w:rsid w:val="008557D1"/>
    <w:rsid w:val="00856B19"/>
    <w:rsid w:val="008575A6"/>
    <w:rsid w:val="00857FA1"/>
    <w:rsid w:val="00861634"/>
    <w:rsid w:val="00862A11"/>
    <w:rsid w:val="00862EB1"/>
    <w:rsid w:val="0086356A"/>
    <w:rsid w:val="00863A67"/>
    <w:rsid w:val="00865D4C"/>
    <w:rsid w:val="008667D3"/>
    <w:rsid w:val="00872A2D"/>
    <w:rsid w:val="00876A92"/>
    <w:rsid w:val="00882B57"/>
    <w:rsid w:val="00883116"/>
    <w:rsid w:val="008838F8"/>
    <w:rsid w:val="00885270"/>
    <w:rsid w:val="00890836"/>
    <w:rsid w:val="00890D43"/>
    <w:rsid w:val="00891C4A"/>
    <w:rsid w:val="008940B5"/>
    <w:rsid w:val="008A164E"/>
    <w:rsid w:val="008A3167"/>
    <w:rsid w:val="008A3786"/>
    <w:rsid w:val="008A3C51"/>
    <w:rsid w:val="008A52BA"/>
    <w:rsid w:val="008A5A6F"/>
    <w:rsid w:val="008A7556"/>
    <w:rsid w:val="008B1E79"/>
    <w:rsid w:val="008B21BB"/>
    <w:rsid w:val="008B2C2B"/>
    <w:rsid w:val="008B3B8D"/>
    <w:rsid w:val="008B6472"/>
    <w:rsid w:val="008B7147"/>
    <w:rsid w:val="008C048F"/>
    <w:rsid w:val="008C08DC"/>
    <w:rsid w:val="008D11F3"/>
    <w:rsid w:val="008D1724"/>
    <w:rsid w:val="008D30C1"/>
    <w:rsid w:val="008D59C2"/>
    <w:rsid w:val="008D5BD8"/>
    <w:rsid w:val="008D65A4"/>
    <w:rsid w:val="008E268E"/>
    <w:rsid w:val="008F0DE1"/>
    <w:rsid w:val="008F11F7"/>
    <w:rsid w:val="008F4540"/>
    <w:rsid w:val="00900B3B"/>
    <w:rsid w:val="00903FBA"/>
    <w:rsid w:val="00905CBF"/>
    <w:rsid w:val="0090658E"/>
    <w:rsid w:val="00910461"/>
    <w:rsid w:val="00910735"/>
    <w:rsid w:val="00910E33"/>
    <w:rsid w:val="00912D21"/>
    <w:rsid w:val="00921D89"/>
    <w:rsid w:val="00922168"/>
    <w:rsid w:val="00923CCA"/>
    <w:rsid w:val="009245AF"/>
    <w:rsid w:val="0092736B"/>
    <w:rsid w:val="009307BD"/>
    <w:rsid w:val="00931B66"/>
    <w:rsid w:val="00932877"/>
    <w:rsid w:val="00933811"/>
    <w:rsid w:val="009342AC"/>
    <w:rsid w:val="0093432E"/>
    <w:rsid w:val="00935050"/>
    <w:rsid w:val="00935576"/>
    <w:rsid w:val="00935AF8"/>
    <w:rsid w:val="00936D93"/>
    <w:rsid w:val="00940BE5"/>
    <w:rsid w:val="009420F5"/>
    <w:rsid w:val="009426D8"/>
    <w:rsid w:val="00943134"/>
    <w:rsid w:val="0094706E"/>
    <w:rsid w:val="00950815"/>
    <w:rsid w:val="00950AE4"/>
    <w:rsid w:val="00955870"/>
    <w:rsid w:val="00957D0E"/>
    <w:rsid w:val="00957FF7"/>
    <w:rsid w:val="00960479"/>
    <w:rsid w:val="009619A3"/>
    <w:rsid w:val="009623A5"/>
    <w:rsid w:val="00965365"/>
    <w:rsid w:val="00966E1D"/>
    <w:rsid w:val="00971BAE"/>
    <w:rsid w:val="00972272"/>
    <w:rsid w:val="00975222"/>
    <w:rsid w:val="00976507"/>
    <w:rsid w:val="009767A4"/>
    <w:rsid w:val="00984B25"/>
    <w:rsid w:val="00985B76"/>
    <w:rsid w:val="00986810"/>
    <w:rsid w:val="00986D90"/>
    <w:rsid w:val="00990DEE"/>
    <w:rsid w:val="009936A8"/>
    <w:rsid w:val="00994C3B"/>
    <w:rsid w:val="0099529F"/>
    <w:rsid w:val="0099644C"/>
    <w:rsid w:val="009A0A30"/>
    <w:rsid w:val="009A2D0F"/>
    <w:rsid w:val="009A402E"/>
    <w:rsid w:val="009A5A36"/>
    <w:rsid w:val="009B063A"/>
    <w:rsid w:val="009B1AE4"/>
    <w:rsid w:val="009B1C58"/>
    <w:rsid w:val="009B36FC"/>
    <w:rsid w:val="009B59F3"/>
    <w:rsid w:val="009C081A"/>
    <w:rsid w:val="009C15AD"/>
    <w:rsid w:val="009C2E45"/>
    <w:rsid w:val="009C4490"/>
    <w:rsid w:val="009C6B93"/>
    <w:rsid w:val="009C6D7D"/>
    <w:rsid w:val="009D2BFA"/>
    <w:rsid w:val="009D2EBE"/>
    <w:rsid w:val="009D38E8"/>
    <w:rsid w:val="009D4228"/>
    <w:rsid w:val="009D5B71"/>
    <w:rsid w:val="009E504D"/>
    <w:rsid w:val="009E69D4"/>
    <w:rsid w:val="009F1026"/>
    <w:rsid w:val="009F150D"/>
    <w:rsid w:val="009F1B70"/>
    <w:rsid w:val="009F2A9D"/>
    <w:rsid w:val="009F58EA"/>
    <w:rsid w:val="009F6D6D"/>
    <w:rsid w:val="00A011E5"/>
    <w:rsid w:val="00A03621"/>
    <w:rsid w:val="00A04B60"/>
    <w:rsid w:val="00A07AE2"/>
    <w:rsid w:val="00A108A4"/>
    <w:rsid w:val="00A14D4A"/>
    <w:rsid w:val="00A15812"/>
    <w:rsid w:val="00A23050"/>
    <w:rsid w:val="00A2444F"/>
    <w:rsid w:val="00A25C96"/>
    <w:rsid w:val="00A332B5"/>
    <w:rsid w:val="00A36A2D"/>
    <w:rsid w:val="00A37C46"/>
    <w:rsid w:val="00A42F8D"/>
    <w:rsid w:val="00A43496"/>
    <w:rsid w:val="00A46EF4"/>
    <w:rsid w:val="00A507F4"/>
    <w:rsid w:val="00A55FD6"/>
    <w:rsid w:val="00A575C6"/>
    <w:rsid w:val="00A65108"/>
    <w:rsid w:val="00A70390"/>
    <w:rsid w:val="00A71D4E"/>
    <w:rsid w:val="00A7204E"/>
    <w:rsid w:val="00A72D5F"/>
    <w:rsid w:val="00A73401"/>
    <w:rsid w:val="00A74724"/>
    <w:rsid w:val="00A75B33"/>
    <w:rsid w:val="00A766CD"/>
    <w:rsid w:val="00A767D7"/>
    <w:rsid w:val="00A779CB"/>
    <w:rsid w:val="00A8010C"/>
    <w:rsid w:val="00A8446B"/>
    <w:rsid w:val="00A8600B"/>
    <w:rsid w:val="00A9361D"/>
    <w:rsid w:val="00A9426D"/>
    <w:rsid w:val="00A97AA7"/>
    <w:rsid w:val="00AA06CF"/>
    <w:rsid w:val="00AA4C0F"/>
    <w:rsid w:val="00AA5864"/>
    <w:rsid w:val="00AA6425"/>
    <w:rsid w:val="00AB5C3E"/>
    <w:rsid w:val="00AC3667"/>
    <w:rsid w:val="00AC4723"/>
    <w:rsid w:val="00AC7568"/>
    <w:rsid w:val="00AC78CA"/>
    <w:rsid w:val="00AD1E71"/>
    <w:rsid w:val="00AD54C4"/>
    <w:rsid w:val="00AD67DF"/>
    <w:rsid w:val="00AE0619"/>
    <w:rsid w:val="00AE2E47"/>
    <w:rsid w:val="00AE44FA"/>
    <w:rsid w:val="00AE49A8"/>
    <w:rsid w:val="00AE6EC6"/>
    <w:rsid w:val="00AE70B9"/>
    <w:rsid w:val="00AE78FB"/>
    <w:rsid w:val="00AF1680"/>
    <w:rsid w:val="00AF652A"/>
    <w:rsid w:val="00AF751E"/>
    <w:rsid w:val="00AF792B"/>
    <w:rsid w:val="00B010C5"/>
    <w:rsid w:val="00B03C6D"/>
    <w:rsid w:val="00B0460A"/>
    <w:rsid w:val="00B065B8"/>
    <w:rsid w:val="00B067A2"/>
    <w:rsid w:val="00B075D2"/>
    <w:rsid w:val="00B07D97"/>
    <w:rsid w:val="00B10CC2"/>
    <w:rsid w:val="00B12B24"/>
    <w:rsid w:val="00B154F5"/>
    <w:rsid w:val="00B20B61"/>
    <w:rsid w:val="00B21F69"/>
    <w:rsid w:val="00B2361B"/>
    <w:rsid w:val="00B248E6"/>
    <w:rsid w:val="00B24E0B"/>
    <w:rsid w:val="00B26761"/>
    <w:rsid w:val="00B30523"/>
    <w:rsid w:val="00B307F1"/>
    <w:rsid w:val="00B31165"/>
    <w:rsid w:val="00B3572A"/>
    <w:rsid w:val="00B43271"/>
    <w:rsid w:val="00B46DA8"/>
    <w:rsid w:val="00B47DA7"/>
    <w:rsid w:val="00B50C68"/>
    <w:rsid w:val="00B54257"/>
    <w:rsid w:val="00B553C0"/>
    <w:rsid w:val="00B557E9"/>
    <w:rsid w:val="00B5682D"/>
    <w:rsid w:val="00B56EB5"/>
    <w:rsid w:val="00B609E1"/>
    <w:rsid w:val="00B62993"/>
    <w:rsid w:val="00B649B4"/>
    <w:rsid w:val="00B71198"/>
    <w:rsid w:val="00B71A67"/>
    <w:rsid w:val="00B71B7B"/>
    <w:rsid w:val="00B736A2"/>
    <w:rsid w:val="00B77B86"/>
    <w:rsid w:val="00B82130"/>
    <w:rsid w:val="00B8543E"/>
    <w:rsid w:val="00B85EA2"/>
    <w:rsid w:val="00B86006"/>
    <w:rsid w:val="00B86D23"/>
    <w:rsid w:val="00B95B66"/>
    <w:rsid w:val="00B96507"/>
    <w:rsid w:val="00BA0C6A"/>
    <w:rsid w:val="00BA131B"/>
    <w:rsid w:val="00BA331B"/>
    <w:rsid w:val="00BA42C4"/>
    <w:rsid w:val="00BB19EA"/>
    <w:rsid w:val="00BB30CD"/>
    <w:rsid w:val="00BB7A8A"/>
    <w:rsid w:val="00BC165A"/>
    <w:rsid w:val="00BC16A8"/>
    <w:rsid w:val="00BC30B4"/>
    <w:rsid w:val="00BC4175"/>
    <w:rsid w:val="00BC7173"/>
    <w:rsid w:val="00BD025F"/>
    <w:rsid w:val="00BD1CED"/>
    <w:rsid w:val="00BD2E0F"/>
    <w:rsid w:val="00BD4503"/>
    <w:rsid w:val="00BD477A"/>
    <w:rsid w:val="00BE19E6"/>
    <w:rsid w:val="00BE1E89"/>
    <w:rsid w:val="00BE5277"/>
    <w:rsid w:val="00BE6A86"/>
    <w:rsid w:val="00BE7255"/>
    <w:rsid w:val="00BE77FD"/>
    <w:rsid w:val="00BF0F28"/>
    <w:rsid w:val="00BF26CD"/>
    <w:rsid w:val="00BF32F6"/>
    <w:rsid w:val="00BF3F68"/>
    <w:rsid w:val="00BF5195"/>
    <w:rsid w:val="00BF6A28"/>
    <w:rsid w:val="00BF7E69"/>
    <w:rsid w:val="00C02D04"/>
    <w:rsid w:val="00C060A9"/>
    <w:rsid w:val="00C113CC"/>
    <w:rsid w:val="00C121B8"/>
    <w:rsid w:val="00C130C2"/>
    <w:rsid w:val="00C13660"/>
    <w:rsid w:val="00C13F85"/>
    <w:rsid w:val="00C143F6"/>
    <w:rsid w:val="00C14F86"/>
    <w:rsid w:val="00C15818"/>
    <w:rsid w:val="00C23A76"/>
    <w:rsid w:val="00C23E2A"/>
    <w:rsid w:val="00C24DE3"/>
    <w:rsid w:val="00C250ED"/>
    <w:rsid w:val="00C26EED"/>
    <w:rsid w:val="00C2728E"/>
    <w:rsid w:val="00C310F8"/>
    <w:rsid w:val="00C326D1"/>
    <w:rsid w:val="00C33565"/>
    <w:rsid w:val="00C371B0"/>
    <w:rsid w:val="00C3727D"/>
    <w:rsid w:val="00C372C7"/>
    <w:rsid w:val="00C375E6"/>
    <w:rsid w:val="00C419FC"/>
    <w:rsid w:val="00C4238D"/>
    <w:rsid w:val="00C4367A"/>
    <w:rsid w:val="00C4431B"/>
    <w:rsid w:val="00C4450F"/>
    <w:rsid w:val="00C46A07"/>
    <w:rsid w:val="00C47C14"/>
    <w:rsid w:val="00C518C2"/>
    <w:rsid w:val="00C52F87"/>
    <w:rsid w:val="00C52FC5"/>
    <w:rsid w:val="00C53E88"/>
    <w:rsid w:val="00C53F9E"/>
    <w:rsid w:val="00C555DF"/>
    <w:rsid w:val="00C635B1"/>
    <w:rsid w:val="00C642A8"/>
    <w:rsid w:val="00C64D1B"/>
    <w:rsid w:val="00C65490"/>
    <w:rsid w:val="00C70A3D"/>
    <w:rsid w:val="00C70FD7"/>
    <w:rsid w:val="00C75C62"/>
    <w:rsid w:val="00C76A4F"/>
    <w:rsid w:val="00C86075"/>
    <w:rsid w:val="00C95059"/>
    <w:rsid w:val="00C959A4"/>
    <w:rsid w:val="00CB15AF"/>
    <w:rsid w:val="00CB50C7"/>
    <w:rsid w:val="00CB608C"/>
    <w:rsid w:val="00CB6EE2"/>
    <w:rsid w:val="00CC0D76"/>
    <w:rsid w:val="00CC6202"/>
    <w:rsid w:val="00CC6C2E"/>
    <w:rsid w:val="00CD0104"/>
    <w:rsid w:val="00CD159F"/>
    <w:rsid w:val="00CD1D3D"/>
    <w:rsid w:val="00CD2AD1"/>
    <w:rsid w:val="00CD31A5"/>
    <w:rsid w:val="00CD64E8"/>
    <w:rsid w:val="00CE1326"/>
    <w:rsid w:val="00CE40A4"/>
    <w:rsid w:val="00CE4B5F"/>
    <w:rsid w:val="00CE548D"/>
    <w:rsid w:val="00CF0953"/>
    <w:rsid w:val="00CF4049"/>
    <w:rsid w:val="00CF4A98"/>
    <w:rsid w:val="00CF735F"/>
    <w:rsid w:val="00D00BA1"/>
    <w:rsid w:val="00D0167F"/>
    <w:rsid w:val="00D01C6E"/>
    <w:rsid w:val="00D0612A"/>
    <w:rsid w:val="00D076F4"/>
    <w:rsid w:val="00D12DDD"/>
    <w:rsid w:val="00D142BD"/>
    <w:rsid w:val="00D15457"/>
    <w:rsid w:val="00D21DA7"/>
    <w:rsid w:val="00D23A91"/>
    <w:rsid w:val="00D302A5"/>
    <w:rsid w:val="00D30E0B"/>
    <w:rsid w:val="00D33001"/>
    <w:rsid w:val="00D3382E"/>
    <w:rsid w:val="00D33AE8"/>
    <w:rsid w:val="00D357D8"/>
    <w:rsid w:val="00D378D9"/>
    <w:rsid w:val="00D40821"/>
    <w:rsid w:val="00D40BED"/>
    <w:rsid w:val="00D4315D"/>
    <w:rsid w:val="00D4385D"/>
    <w:rsid w:val="00D43B70"/>
    <w:rsid w:val="00D442FD"/>
    <w:rsid w:val="00D44A16"/>
    <w:rsid w:val="00D45DD1"/>
    <w:rsid w:val="00D46113"/>
    <w:rsid w:val="00D4658D"/>
    <w:rsid w:val="00D47FC9"/>
    <w:rsid w:val="00D51A40"/>
    <w:rsid w:val="00D5251B"/>
    <w:rsid w:val="00D604E9"/>
    <w:rsid w:val="00D60A5C"/>
    <w:rsid w:val="00D6223F"/>
    <w:rsid w:val="00D62B45"/>
    <w:rsid w:val="00D72402"/>
    <w:rsid w:val="00D74884"/>
    <w:rsid w:val="00D748C6"/>
    <w:rsid w:val="00D7601D"/>
    <w:rsid w:val="00D80646"/>
    <w:rsid w:val="00D815E0"/>
    <w:rsid w:val="00D8166B"/>
    <w:rsid w:val="00D829D0"/>
    <w:rsid w:val="00D86AD7"/>
    <w:rsid w:val="00D86CE6"/>
    <w:rsid w:val="00D8791D"/>
    <w:rsid w:val="00D9021C"/>
    <w:rsid w:val="00D92081"/>
    <w:rsid w:val="00D92EEF"/>
    <w:rsid w:val="00D93909"/>
    <w:rsid w:val="00D94971"/>
    <w:rsid w:val="00D94A56"/>
    <w:rsid w:val="00D9756C"/>
    <w:rsid w:val="00DA4102"/>
    <w:rsid w:val="00DB0790"/>
    <w:rsid w:val="00DB1C30"/>
    <w:rsid w:val="00DB43A4"/>
    <w:rsid w:val="00DB6CC4"/>
    <w:rsid w:val="00DC3432"/>
    <w:rsid w:val="00DC3744"/>
    <w:rsid w:val="00DC3D7A"/>
    <w:rsid w:val="00DC4C61"/>
    <w:rsid w:val="00DC5674"/>
    <w:rsid w:val="00DC5778"/>
    <w:rsid w:val="00DC76BD"/>
    <w:rsid w:val="00DD1669"/>
    <w:rsid w:val="00DD192D"/>
    <w:rsid w:val="00DD2D2B"/>
    <w:rsid w:val="00DD7220"/>
    <w:rsid w:val="00DE0F04"/>
    <w:rsid w:val="00DE1A28"/>
    <w:rsid w:val="00DE1D4D"/>
    <w:rsid w:val="00DE5719"/>
    <w:rsid w:val="00DE6D65"/>
    <w:rsid w:val="00DE77E9"/>
    <w:rsid w:val="00DE7A80"/>
    <w:rsid w:val="00DF0CEB"/>
    <w:rsid w:val="00DF12F0"/>
    <w:rsid w:val="00DF1AE3"/>
    <w:rsid w:val="00DF2D3E"/>
    <w:rsid w:val="00E05A6A"/>
    <w:rsid w:val="00E05F57"/>
    <w:rsid w:val="00E06892"/>
    <w:rsid w:val="00E06B29"/>
    <w:rsid w:val="00E113EB"/>
    <w:rsid w:val="00E11DB1"/>
    <w:rsid w:val="00E136B1"/>
    <w:rsid w:val="00E13ACC"/>
    <w:rsid w:val="00E1558D"/>
    <w:rsid w:val="00E178E1"/>
    <w:rsid w:val="00E17AC4"/>
    <w:rsid w:val="00E31ACE"/>
    <w:rsid w:val="00E35363"/>
    <w:rsid w:val="00E362FB"/>
    <w:rsid w:val="00E36E96"/>
    <w:rsid w:val="00E403F3"/>
    <w:rsid w:val="00E41FCE"/>
    <w:rsid w:val="00E42BDC"/>
    <w:rsid w:val="00E4403B"/>
    <w:rsid w:val="00E522E6"/>
    <w:rsid w:val="00E529AA"/>
    <w:rsid w:val="00E54833"/>
    <w:rsid w:val="00E55564"/>
    <w:rsid w:val="00E56095"/>
    <w:rsid w:val="00E5678B"/>
    <w:rsid w:val="00E61383"/>
    <w:rsid w:val="00E64FB1"/>
    <w:rsid w:val="00E701F3"/>
    <w:rsid w:val="00E710AC"/>
    <w:rsid w:val="00E73030"/>
    <w:rsid w:val="00E75774"/>
    <w:rsid w:val="00E80D6D"/>
    <w:rsid w:val="00E82D77"/>
    <w:rsid w:val="00E86894"/>
    <w:rsid w:val="00E87007"/>
    <w:rsid w:val="00E8707F"/>
    <w:rsid w:val="00E906CF"/>
    <w:rsid w:val="00E91DEF"/>
    <w:rsid w:val="00E91E15"/>
    <w:rsid w:val="00E940C5"/>
    <w:rsid w:val="00E94103"/>
    <w:rsid w:val="00E94246"/>
    <w:rsid w:val="00E95CC0"/>
    <w:rsid w:val="00EA2078"/>
    <w:rsid w:val="00EA29D5"/>
    <w:rsid w:val="00EA302E"/>
    <w:rsid w:val="00EA3C40"/>
    <w:rsid w:val="00EA57C6"/>
    <w:rsid w:val="00EA5999"/>
    <w:rsid w:val="00EA616F"/>
    <w:rsid w:val="00EA6E3D"/>
    <w:rsid w:val="00EA71DC"/>
    <w:rsid w:val="00EB052D"/>
    <w:rsid w:val="00EB5BFB"/>
    <w:rsid w:val="00EC2261"/>
    <w:rsid w:val="00EC352A"/>
    <w:rsid w:val="00EC5A33"/>
    <w:rsid w:val="00ED1589"/>
    <w:rsid w:val="00ED1590"/>
    <w:rsid w:val="00ED5C7A"/>
    <w:rsid w:val="00ED662D"/>
    <w:rsid w:val="00ED7491"/>
    <w:rsid w:val="00EE0D25"/>
    <w:rsid w:val="00EE19D1"/>
    <w:rsid w:val="00EE1C12"/>
    <w:rsid w:val="00EE1EFB"/>
    <w:rsid w:val="00EE239F"/>
    <w:rsid w:val="00EE261E"/>
    <w:rsid w:val="00EE2EE4"/>
    <w:rsid w:val="00EE43DB"/>
    <w:rsid w:val="00EE45DB"/>
    <w:rsid w:val="00EE778B"/>
    <w:rsid w:val="00EF78AE"/>
    <w:rsid w:val="00F010EC"/>
    <w:rsid w:val="00F02B10"/>
    <w:rsid w:val="00F031E2"/>
    <w:rsid w:val="00F043B8"/>
    <w:rsid w:val="00F05091"/>
    <w:rsid w:val="00F05307"/>
    <w:rsid w:val="00F106FA"/>
    <w:rsid w:val="00F13876"/>
    <w:rsid w:val="00F14E3E"/>
    <w:rsid w:val="00F15773"/>
    <w:rsid w:val="00F21D42"/>
    <w:rsid w:val="00F22E6A"/>
    <w:rsid w:val="00F23E89"/>
    <w:rsid w:val="00F25536"/>
    <w:rsid w:val="00F27140"/>
    <w:rsid w:val="00F27BAD"/>
    <w:rsid w:val="00F33426"/>
    <w:rsid w:val="00F34BA0"/>
    <w:rsid w:val="00F35675"/>
    <w:rsid w:val="00F4070F"/>
    <w:rsid w:val="00F418C6"/>
    <w:rsid w:val="00F42BF6"/>
    <w:rsid w:val="00F44198"/>
    <w:rsid w:val="00F45025"/>
    <w:rsid w:val="00F46EDE"/>
    <w:rsid w:val="00F472C7"/>
    <w:rsid w:val="00F47A09"/>
    <w:rsid w:val="00F5043D"/>
    <w:rsid w:val="00F55EEB"/>
    <w:rsid w:val="00F55FFF"/>
    <w:rsid w:val="00F57E7E"/>
    <w:rsid w:val="00F60170"/>
    <w:rsid w:val="00F6176E"/>
    <w:rsid w:val="00F61D65"/>
    <w:rsid w:val="00F655CA"/>
    <w:rsid w:val="00F670B6"/>
    <w:rsid w:val="00F72DDE"/>
    <w:rsid w:val="00F73598"/>
    <w:rsid w:val="00F74DCB"/>
    <w:rsid w:val="00F7543F"/>
    <w:rsid w:val="00F7592E"/>
    <w:rsid w:val="00F7601C"/>
    <w:rsid w:val="00F761C9"/>
    <w:rsid w:val="00F80B2B"/>
    <w:rsid w:val="00F8111A"/>
    <w:rsid w:val="00F870A5"/>
    <w:rsid w:val="00F878DD"/>
    <w:rsid w:val="00F915CF"/>
    <w:rsid w:val="00F92EC9"/>
    <w:rsid w:val="00F95B30"/>
    <w:rsid w:val="00F9697E"/>
    <w:rsid w:val="00FA4DDC"/>
    <w:rsid w:val="00FA7EE0"/>
    <w:rsid w:val="00FB1EF6"/>
    <w:rsid w:val="00FB2C61"/>
    <w:rsid w:val="00FB51FD"/>
    <w:rsid w:val="00FB5243"/>
    <w:rsid w:val="00FB6E7F"/>
    <w:rsid w:val="00FB6FE0"/>
    <w:rsid w:val="00FB77DE"/>
    <w:rsid w:val="00FC10BB"/>
    <w:rsid w:val="00FC225B"/>
    <w:rsid w:val="00FC5B12"/>
    <w:rsid w:val="00FC7B81"/>
    <w:rsid w:val="00FD068C"/>
    <w:rsid w:val="00FD3321"/>
    <w:rsid w:val="00FD3845"/>
    <w:rsid w:val="00FE05E1"/>
    <w:rsid w:val="00FE3FF4"/>
    <w:rsid w:val="00FE4E66"/>
    <w:rsid w:val="00FE521A"/>
    <w:rsid w:val="00FE5DE8"/>
    <w:rsid w:val="00FE70AD"/>
    <w:rsid w:val="00FF0BEB"/>
    <w:rsid w:val="00FF59BF"/>
    <w:rsid w:val="00FF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D9DB"/>
  <w15:docId w15:val="{5CF2E6D5-9B60-4F38-A943-EFBBB737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E74"/>
  </w:style>
  <w:style w:type="paragraph" w:styleId="Heading2">
    <w:name w:val="heading 2"/>
    <w:basedOn w:val="Normal"/>
    <w:link w:val="Heading2Char"/>
    <w:uiPriority w:val="9"/>
    <w:qFormat/>
    <w:rsid w:val="00B075D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4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611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75"/>
  </w:style>
  <w:style w:type="paragraph" w:styleId="Footer">
    <w:name w:val="footer"/>
    <w:basedOn w:val="Normal"/>
    <w:link w:val="FooterChar"/>
    <w:uiPriority w:val="99"/>
    <w:unhideWhenUsed/>
    <w:rsid w:val="008F11F7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F11F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5470A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147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8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8B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8B"/>
    <w:rPr>
      <w:rFonts w:ascii="Tahoma" w:hAnsi="Tahoma" w:cs="Tahoma"/>
      <w:b/>
      <w:bCs/>
      <w:sz w:val="16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3A3F8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Revision">
    <w:name w:val="Revision"/>
    <w:hidden/>
    <w:uiPriority w:val="99"/>
    <w:semiHidden/>
    <w:rsid w:val="00032B39"/>
    <w:pPr>
      <w:spacing w:after="0" w:line="240" w:lineRule="auto"/>
    </w:pPr>
  </w:style>
  <w:style w:type="paragraph" w:customStyle="1" w:styleId="Default">
    <w:name w:val="Default"/>
    <w:rsid w:val="00F27B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53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3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53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3F4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5EA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02B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075D2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6B5E2-6FF6-4EF9-977A-39D2C70C1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Horak</dc:creator>
  <cp:lastModifiedBy>Nithya R.</cp:lastModifiedBy>
  <cp:revision>3</cp:revision>
  <cp:lastPrinted>2021-06-29T12:09:00Z</cp:lastPrinted>
  <dcterms:created xsi:type="dcterms:W3CDTF">2021-07-07T08:56:00Z</dcterms:created>
  <dcterms:modified xsi:type="dcterms:W3CDTF">2021-07-1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5</vt:i4>
  </property>
  <property fmtid="{D5CDD505-2E9C-101B-9397-08002B2CF9AE}" pid="4" name="LastTick">
    <vt:r8>44251.4314583333</vt:r8>
  </property>
  <property fmtid="{D5CDD505-2E9C-101B-9397-08002B2CF9AE}" pid="5" name="EditTotal">
    <vt:i4>27</vt:i4>
  </property>
</Properties>
</file>